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C73DB" w14:textId="77777777" w:rsidR="004F523D" w:rsidRPr="001359F1" w:rsidRDefault="004F523D" w:rsidP="004F523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359F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1359F1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 w:rsidRPr="001359F1">
        <w:rPr>
          <w:rFonts w:ascii="Times New Roman" w:hAnsi="Times New Roman" w:cs="Times New Roman"/>
          <w:sz w:val="24"/>
        </w:rPr>
        <w:t xml:space="preserve"> Chronic unpredictable stress proced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4F523D" w:rsidRPr="001359F1" w14:paraId="571A217B" w14:textId="77777777" w:rsidTr="008C51C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F56F66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</w:tcPr>
          <w:p w14:paraId="28BF89E7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Stressors</w:t>
            </w:r>
          </w:p>
        </w:tc>
      </w:tr>
      <w:tr w:rsidR="004F523D" w:rsidRPr="001359F1" w14:paraId="048BF196" w14:textId="77777777" w:rsidTr="008C51C9">
        <w:tc>
          <w:tcPr>
            <w:tcW w:w="1843" w:type="dxa"/>
            <w:tcBorders>
              <w:top w:val="single" w:sz="4" w:space="0" w:color="auto"/>
            </w:tcBorders>
          </w:tcPr>
          <w:p w14:paraId="20835F3A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1</w:t>
            </w:r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6AE8EAFE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Swim stress 10</w:t>
            </w:r>
            <w:r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945CDB">
              <w:rPr>
                <w:rFonts w:ascii="宋体" w:hAnsi="宋体" w:cs="宋体" w:hint="eastAsia"/>
                <w:sz w:val="24"/>
              </w:rPr>
              <w:t>℃</w:t>
            </w:r>
            <w:r w:rsidRPr="001359F1">
              <w:rPr>
                <w:rFonts w:eastAsiaTheme="minorEastAsia"/>
                <w:kern w:val="2"/>
                <w:sz w:val="24"/>
                <w:szCs w:val="24"/>
              </w:rPr>
              <w:t>, 5min; cage tilt 45° overnight</w:t>
            </w:r>
          </w:p>
        </w:tc>
      </w:tr>
      <w:tr w:rsidR="004F523D" w:rsidRPr="001359F1" w14:paraId="26095EF8" w14:textId="77777777" w:rsidTr="008C51C9">
        <w:tc>
          <w:tcPr>
            <w:tcW w:w="1843" w:type="dxa"/>
          </w:tcPr>
          <w:p w14:paraId="07BFBCC5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2</w:t>
            </w:r>
          </w:p>
        </w:tc>
        <w:tc>
          <w:tcPr>
            <w:tcW w:w="6453" w:type="dxa"/>
          </w:tcPr>
          <w:p w14:paraId="61B98AA9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Restraint 4 h; reversal of the light/dark cycle (light off 12 h and light on overnight)</w:t>
            </w:r>
          </w:p>
        </w:tc>
      </w:tr>
      <w:tr w:rsidR="004F523D" w:rsidRPr="001359F1" w14:paraId="2D50725B" w14:textId="77777777" w:rsidTr="008C51C9">
        <w:tc>
          <w:tcPr>
            <w:tcW w:w="1843" w:type="dxa"/>
          </w:tcPr>
          <w:p w14:paraId="508D274F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3</w:t>
            </w:r>
          </w:p>
        </w:tc>
        <w:tc>
          <w:tcPr>
            <w:tcW w:w="6453" w:type="dxa"/>
          </w:tcPr>
          <w:p w14:paraId="5229EC06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Electric shock, 3 min; shaker stress 2 h</w:t>
            </w:r>
          </w:p>
        </w:tc>
      </w:tr>
      <w:tr w:rsidR="004F523D" w:rsidRPr="001359F1" w14:paraId="644E258B" w14:textId="77777777" w:rsidTr="008C51C9">
        <w:tc>
          <w:tcPr>
            <w:tcW w:w="1843" w:type="dxa"/>
          </w:tcPr>
          <w:p w14:paraId="023FCE2D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4</w:t>
            </w:r>
          </w:p>
        </w:tc>
        <w:tc>
          <w:tcPr>
            <w:tcW w:w="6453" w:type="dxa"/>
          </w:tcPr>
          <w:p w14:paraId="64D541E7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Tail pinch 1 min; food deprivation 24 h</w:t>
            </w:r>
          </w:p>
        </w:tc>
      </w:tr>
      <w:tr w:rsidR="004F523D" w:rsidRPr="001359F1" w14:paraId="21085D3F" w14:textId="77777777" w:rsidTr="008C51C9">
        <w:tc>
          <w:tcPr>
            <w:tcW w:w="1843" w:type="dxa"/>
          </w:tcPr>
          <w:p w14:paraId="2503222F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5</w:t>
            </w:r>
          </w:p>
        </w:tc>
        <w:tc>
          <w:tcPr>
            <w:tcW w:w="6453" w:type="dxa"/>
          </w:tcPr>
          <w:p w14:paraId="04433301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Isolation 48 h; water deprivation 24 h</w:t>
            </w:r>
          </w:p>
        </w:tc>
      </w:tr>
      <w:tr w:rsidR="004F523D" w:rsidRPr="001359F1" w14:paraId="4DE50E11" w14:textId="77777777" w:rsidTr="008C51C9">
        <w:tc>
          <w:tcPr>
            <w:tcW w:w="1843" w:type="dxa"/>
          </w:tcPr>
          <w:p w14:paraId="58EDEFFC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6</w:t>
            </w:r>
          </w:p>
        </w:tc>
        <w:tc>
          <w:tcPr>
            <w:tcW w:w="6453" w:type="dxa"/>
          </w:tcPr>
          <w:p w14:paraId="3B1C75EE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Ultrasonic stress 2 h; isolation 24 h</w:t>
            </w:r>
          </w:p>
        </w:tc>
      </w:tr>
      <w:tr w:rsidR="004F523D" w:rsidRPr="001359F1" w14:paraId="442225D4" w14:textId="77777777" w:rsidTr="008C51C9">
        <w:tc>
          <w:tcPr>
            <w:tcW w:w="1843" w:type="dxa"/>
          </w:tcPr>
          <w:p w14:paraId="67597D83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Day7</w:t>
            </w:r>
          </w:p>
        </w:tc>
        <w:tc>
          <w:tcPr>
            <w:tcW w:w="6453" w:type="dxa"/>
          </w:tcPr>
          <w:p w14:paraId="6F30F489" w14:textId="77777777" w:rsidR="004F523D" w:rsidRPr="001359F1" w:rsidRDefault="004F523D" w:rsidP="008C51C9">
            <w:pPr>
              <w:spacing w:line="360" w:lineRule="auto"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1359F1">
              <w:rPr>
                <w:rFonts w:eastAsiaTheme="minorEastAsia"/>
                <w:kern w:val="2"/>
                <w:sz w:val="24"/>
                <w:szCs w:val="24"/>
              </w:rPr>
              <w:t>Crowding overnight (8 rats per cage); wet bedding overnight (200 mL water spilled onto 100 g sawdust bedding)</w:t>
            </w:r>
          </w:p>
        </w:tc>
      </w:tr>
    </w:tbl>
    <w:p w14:paraId="24240DA2" w14:textId="77777777" w:rsidR="002A5414" w:rsidRDefault="004F523D"/>
    <w:sectPr w:rsidR="002A5414" w:rsidSect="00CA1A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3D"/>
    <w:rsid w:val="00337E80"/>
    <w:rsid w:val="003B4A3B"/>
    <w:rsid w:val="004F523D"/>
    <w:rsid w:val="005041A7"/>
    <w:rsid w:val="005F199F"/>
    <w:rsid w:val="00AB058A"/>
    <w:rsid w:val="00AC1FAB"/>
    <w:rsid w:val="00CA1AC2"/>
    <w:rsid w:val="00D52190"/>
    <w:rsid w:val="00E940DA"/>
    <w:rsid w:val="00EB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D3532"/>
  <w15:chartTrackingRefBased/>
  <w15:docId w15:val="{249E7D8C-081F-3D41-89B3-8652785D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F52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24T04:17:00Z</dcterms:created>
  <dcterms:modified xsi:type="dcterms:W3CDTF">2021-02-24T04:20:00Z</dcterms:modified>
</cp:coreProperties>
</file>